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1. Comparison of </w:t>
      </w:r>
      <w:r>
        <w:rPr>
          <w:i/>
        </w:rPr>
        <w:t xml:space="preserve">ROBO1 </w:t>
      </w:r>
      <w:r>
        <w:rPr/>
        <w:t>between human and</w:t>
      </w:r>
      <w:r>
        <w:rPr>
          <w:i/>
        </w:rPr>
        <w:t xml:space="preserve"> </w:t>
      </w:r>
      <w:r>
        <w:rPr/>
        <w:t xml:space="preserve">four nonhuman primates. Nucleic acid (according to AF040990 exons 1 to 29, NM_133631 exon 30) and aminoacid changes are shown for each exon of </w:t>
      </w:r>
      <w:r>
        <w:rPr>
          <w:i/>
        </w:rPr>
        <w:t>ROBO1</w:t>
      </w:r>
      <w:r>
        <w:rPr/>
        <w:t xml:space="preserve"> in comparison to the corresponding human BAC sequence; + indicates the presence of a change in a nonhuman species. Amino acid changes are shaded. No differences were observed for </w:t>
      </w:r>
      <w:r>
        <w:rPr>
          <w:i/>
        </w:rPr>
        <w:t xml:space="preserve">DUTT1 </w:t>
      </w:r>
      <w:r>
        <w:rPr/>
        <w:t>exon 1.</w:t>
      </w:r>
    </w:p>
    <w:p>
      <w:pPr>
        <w:pStyle w:val="Normal"/>
        <w:rPr/>
      </w:pPr>
      <w:r>
        <w:rPr/>
      </w:r>
    </w:p>
    <w:tbl>
      <w:tblPr>
        <w:tblW w:w="9109" w:type="dxa"/>
        <w:jc w:val="left"/>
        <w:tblInd w:w="-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  <w:gridCol w:w="1530"/>
        <w:gridCol w:w="1530"/>
        <w:gridCol w:w="1260"/>
        <w:gridCol w:w="1440"/>
        <w:gridCol w:w="1080"/>
        <w:gridCol w:w="1440"/>
      </w:tblGrid>
      <w:tr>
        <w:trPr>
          <w:trHeight w:val="675" w:hRule="atLeast"/>
        </w:trPr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</w:tc>
        <w:tc>
          <w:tcPr>
            <w:tcW w:w="153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ucleic acid change human&gt;primat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change human&gt;primat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gmy chimpanze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mpanze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rill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angutan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A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4&gt;N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A&gt;C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35&gt;A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9A&gt;C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40&gt;P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2T&gt;G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74&gt;P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5A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85&gt;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T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91&gt;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6A&gt;G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92&gt;E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2C&gt;T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115&gt;L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9G&gt;A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123&gt;P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0G&gt;A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144&gt;I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6A&gt;G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192&gt;Q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9T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193&gt;P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4T&gt;G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198&gt;P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3C&gt;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201&gt;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A&gt;G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318&gt;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1T&gt;G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344&gt;V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9T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363&gt;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49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383&gt;F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23A&gt;G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441&gt;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65A&gt;G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455&gt;P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1C&gt;T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467&gt;A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6C&gt;A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472&gt;L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2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484&gt;P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13T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505&gt;L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21T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507&gt;N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27A&gt;G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509&gt;V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65G&gt;A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522&gt;Q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62T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554&gt;P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07G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569&gt;V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10A&gt;G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570&gt;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21G&gt;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574&gt;K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56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619&gt;F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83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628&gt;V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71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657&gt;V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73T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658&gt;P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2A&gt;G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674&gt;G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27C&gt;T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676&gt;V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49C&gt;T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683&gt;P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3G&gt;A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685&gt;I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0G&gt;A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730&gt;T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9G&gt;A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732&gt;T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1A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737&gt;V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14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738&gt;I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01T&gt;C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767&gt;F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41G&gt;A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781&gt;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74T&gt;A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858&gt;A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88T&gt;C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860&gt;P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86A&gt;G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862&gt;V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22T&gt;A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874&gt;Q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79G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893&gt;V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91G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897&gt;P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09T&gt;C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903&gt;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28A&gt;C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910&gt;L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33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911&gt;L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57T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919&gt;Y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84T&gt;G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928&gt;L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93C&gt;T&gt;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931&gt;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96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932&gt;Y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86T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962&gt;P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89A&gt;T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963&gt;G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00T&gt;G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967&gt;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14G&gt;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972&gt;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26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976&gt;L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31A&gt;G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977&gt;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46T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982&gt;N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97T&gt;C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999&gt;N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21T&gt;G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1007&gt;T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33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1011&gt;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19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1073&gt;Y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03A&gt;G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1101&gt;P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49G&gt;A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1117&gt;M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01C&gt;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1134&gt;Q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67C&gt;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1189&gt;P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26T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1242&gt;P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80T&gt;G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1260&gt;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40G&gt;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1280&gt;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15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1305&gt;I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96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1332&gt;D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02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1334&gt;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31G&gt;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1337&gt;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74T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358&gt;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01G&gt;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1367&gt;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55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385&gt;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00T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1400&gt;D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06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1402&gt;D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21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1407&gt;V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30G&gt;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1410&gt;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54A&gt;G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1418&gt;V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02G&gt;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1434&gt;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29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1443&gt;P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56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1452&gt;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59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1453&gt;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60G&gt;A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1454&gt;I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30" w:type="dxa"/>
            <w:tcBorders>
              <w:top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91T&gt;C</w:t>
            </w:r>
          </w:p>
        </w:tc>
        <w:tc>
          <w:tcPr>
            <w:tcW w:w="1530" w:type="dxa"/>
            <w:tcBorders>
              <w:top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1464&gt;P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40A&gt;G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1514&gt;V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42G&gt;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1514&gt;I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69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521&gt;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02G&gt;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1534&gt;V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17G&gt;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1539&gt;Q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40-42 CAT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63A&gt;G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89G&gt;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05G&gt;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40A&gt;G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17ins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40T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58C&gt;G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05C&gt;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12G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30G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4A&gt;G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80A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00G&gt;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03-05delGA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465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6insTG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465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43insTTC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49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52G&gt;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6384T&gt;A 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28G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29G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39T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465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65-6567 delTC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73T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19del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24G&gt;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51T&gt;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51polyC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51G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67T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95A&gt;G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96insAG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21C&gt;G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27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29A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56A&gt;G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78A&gt;C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90 A&gt;G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96 del ATAA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85 C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38 A&gt;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UTR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361" w:right="136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09T08:44:00Z</dcterms:created>
  <dc:creator>Katariina Hannula</dc:creator>
  <dc:description/>
  <cp:keywords/>
  <dc:language>en-US</dc:language>
  <cp:lastModifiedBy>katariha</cp:lastModifiedBy>
  <cp:lastPrinted>2005-03-09T10:49:00Z</cp:lastPrinted>
  <dcterms:modified xsi:type="dcterms:W3CDTF">2005-03-11T10:54:00Z</dcterms:modified>
  <cp:revision>9</cp:revision>
  <dc:subject/>
  <dc:title>Exon</dc:title>
</cp:coreProperties>
</file>